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79BAF" w14:textId="0CF8AB9A" w:rsidR="00912F70" w:rsidRPr="008611C4" w:rsidRDefault="002B02A2" w:rsidP="00912F70">
      <w:pPr>
        <w:tabs>
          <w:tab w:val="left" w:pos="2937"/>
        </w:tabs>
        <w:spacing w:after="12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5 Table.</w:t>
      </w:r>
      <w:r w:rsidR="00912F70" w:rsidRPr="008611C4">
        <w:rPr>
          <w:rFonts w:ascii="Times New Roman" w:hAnsi="Times New Roman" w:cs="Times New Roman"/>
          <w:lang w:val="en-US"/>
        </w:rPr>
        <w:t xml:space="preserve"> Logit model analysis of factors influencing investment in mosquito nets (binary dep. var.)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3460"/>
        <w:gridCol w:w="960"/>
        <w:gridCol w:w="960"/>
      </w:tblGrid>
      <w:tr w:rsidR="00912F70" w:rsidRPr="00912F70" w14:paraId="7A302955" w14:textId="77777777" w:rsidTr="00912F70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FE54" w14:textId="77777777" w:rsidR="00912F70" w:rsidRPr="00912F70" w:rsidRDefault="00912F70" w:rsidP="00912F7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B23C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79D8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e.</w:t>
            </w:r>
          </w:p>
        </w:tc>
      </w:tr>
      <w:tr w:rsidR="00912F70" w:rsidRPr="00912F70" w14:paraId="0C3DE888" w14:textId="77777777" w:rsidTr="00912F70">
        <w:trPr>
          <w:trHeight w:val="288"/>
        </w:trPr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A83A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quito Nets Y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86C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1B4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912F70" w:rsidRPr="00912F70" w14:paraId="2DE217FB" w14:textId="77777777" w:rsidTr="00912F70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614E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or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B42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75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BBDE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</w:tr>
      <w:tr w:rsidR="00912F70" w:rsidRPr="00912F70" w14:paraId="4F646468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B3FA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rnal garden 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55B7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036E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4</w:t>
            </w:r>
          </w:p>
        </w:tc>
      </w:tr>
      <w:tr w:rsidR="00912F70" w:rsidRPr="00912F70" w14:paraId="2AD963BC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D4A1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inhabit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FF14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6CE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2</w:t>
            </w:r>
          </w:p>
        </w:tc>
      </w:tr>
      <w:tr w:rsidR="00912F70" w:rsidRPr="00912F70" w14:paraId="15A37FDE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F544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childr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26F8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B5E9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9</w:t>
            </w:r>
          </w:p>
        </w:tc>
      </w:tr>
      <w:tr w:rsidR="00912F70" w:rsidRPr="00912F70" w14:paraId="31EA1442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216B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 cent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E16F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37D0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1</w:t>
            </w:r>
          </w:p>
        </w:tc>
      </w:tr>
      <w:tr w:rsidR="00912F70" w:rsidRPr="00912F70" w14:paraId="4B6CC450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FED1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ur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85C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BB7F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8</w:t>
            </w:r>
          </w:p>
        </w:tc>
      </w:tr>
      <w:tr w:rsidR="00912F70" w:rsidRPr="00912F70" w14:paraId="28515371" w14:textId="77777777" w:rsidTr="00912F70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0E5A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side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4BA4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1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AE38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1</w:t>
            </w:r>
          </w:p>
        </w:tc>
      </w:tr>
      <w:tr w:rsidR="00912F70" w:rsidRPr="00912F70" w14:paraId="05636DE6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D943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locations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B68E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4FE9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2F70" w:rsidRPr="00912F70" w14:paraId="08B00FB4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B246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ies nuisance lev. (or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F73A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5711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3</w:t>
            </w:r>
          </w:p>
        </w:tc>
      </w:tr>
      <w:tr w:rsidR="00912F70" w:rsidRPr="00912F70" w14:paraId="1E12A34A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2EC6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ps</w:t>
            </w:r>
            <w:proofErr w:type="gramEnd"/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uisance lev. (or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5F9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C86C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6</w:t>
            </w:r>
          </w:p>
        </w:tc>
      </w:tr>
      <w:tr w:rsidR="00912F70" w:rsidRPr="00912F70" w14:paraId="631AB850" w14:textId="77777777" w:rsidTr="00912F70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0F5F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her </w:t>
            </w:r>
            <w:proofErr w:type="gramStart"/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ects</w:t>
            </w:r>
            <w:proofErr w:type="gramEnd"/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uisance lev. (or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7FE8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8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E3A9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7</w:t>
            </w:r>
          </w:p>
        </w:tc>
      </w:tr>
      <w:tr w:rsidR="00912F70" w:rsidRPr="00912F70" w14:paraId="7A564ED9" w14:textId="77777777" w:rsidTr="00912F70">
        <w:trPr>
          <w:trHeight w:val="52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C0E3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on Mosquitoes nuisance lev. (or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868C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B102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1</w:t>
            </w:r>
          </w:p>
        </w:tc>
      </w:tr>
      <w:tr w:rsidR="00912F70" w:rsidRPr="00912F70" w14:paraId="6C2BC444" w14:textId="77777777" w:rsidTr="00912F70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D2B7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  <w:t>Tiger mosquito nuisance lev. (or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A84C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1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421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1</w:t>
            </w:r>
          </w:p>
        </w:tc>
      </w:tr>
      <w:tr w:rsidR="00912F70" w:rsidRPr="00912F70" w14:paraId="40E0A4D8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5E16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ger mosquito concern lev. (or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6142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1710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</w:tr>
      <w:tr w:rsidR="00912F70" w:rsidRPr="00912F70" w14:paraId="4BBE2C38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B8C1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school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8620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5471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2F70" w:rsidRPr="00912F70" w14:paraId="2C3203F5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50E3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 second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E78F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43A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9</w:t>
            </w:r>
          </w:p>
        </w:tc>
      </w:tr>
      <w:tr w:rsidR="00912F70" w:rsidRPr="00912F70" w14:paraId="7DF27029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A0F4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670A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BF87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8</w:t>
            </w:r>
          </w:p>
        </w:tc>
      </w:tr>
      <w:tr w:rsidR="00912F70" w:rsidRPr="00912F70" w14:paraId="6253DF17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D818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helor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ECA8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BE00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5</w:t>
            </w:r>
          </w:p>
        </w:tc>
      </w:tr>
      <w:tr w:rsidR="00912F70" w:rsidRPr="00912F70" w14:paraId="71F52488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4E12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er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E4C6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70C6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7</w:t>
            </w:r>
          </w:p>
        </w:tc>
      </w:tr>
      <w:tr w:rsidR="00912F70" w:rsidRPr="00912F70" w14:paraId="70C5F8A8" w14:textId="77777777" w:rsidTr="00912F70">
        <w:trPr>
          <w:trHeight w:val="324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775FB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612B3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76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821D0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9</w:t>
            </w:r>
          </w:p>
        </w:tc>
      </w:tr>
      <w:tr w:rsidR="00912F70" w:rsidRPr="00912F70" w14:paraId="27A937B1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4BE6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B4F5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0553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2F70" w:rsidRPr="00912F70" w14:paraId="24A1C064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426A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B06D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3038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2F70" w:rsidRPr="00912F70" w14:paraId="2574DABD" w14:textId="77777777" w:rsidTr="00912F70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E9351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68636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7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77BCA" w14:textId="77777777" w:rsidR="00912F70" w:rsidRPr="00912F70" w:rsidRDefault="00912F70" w:rsidP="00912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912F70" w:rsidRPr="00912F70" w14:paraId="36BA471B" w14:textId="77777777" w:rsidTr="00912F70">
        <w:trPr>
          <w:trHeight w:val="288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3CA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obust standard error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8AA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902" w14:textId="77777777" w:rsidR="00912F70" w:rsidRPr="00912F70" w:rsidRDefault="00912F70" w:rsidP="00912F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12F70" w:rsidRPr="00912F70" w14:paraId="0BB7D5E8" w14:textId="77777777" w:rsidTr="00912F70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A76F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91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10, 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91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05, 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912F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912F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1E2" w14:textId="77777777" w:rsidR="00912F70" w:rsidRPr="00912F70" w:rsidRDefault="00912F70" w:rsidP="00912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ECA8" w14:textId="77777777" w:rsidR="00912F70" w:rsidRPr="00912F70" w:rsidRDefault="00912F70" w:rsidP="00912F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5641F22" w14:textId="77777777" w:rsidR="00912F70" w:rsidRDefault="00912F70"/>
    <w:sectPr w:rsidR="00912F70" w:rsidSect="00EA50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F70"/>
    <w:rsid w:val="00127010"/>
    <w:rsid w:val="00256E3B"/>
    <w:rsid w:val="002932C2"/>
    <w:rsid w:val="002B02A2"/>
    <w:rsid w:val="003D4CB9"/>
    <w:rsid w:val="0071499C"/>
    <w:rsid w:val="00912F70"/>
    <w:rsid w:val="009D3816"/>
    <w:rsid w:val="00EA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BECE"/>
  <w15:chartTrackingRefBased/>
  <w15:docId w15:val="{1F582180-C3CC-4F28-B933-B27933796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F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ieri</dc:creator>
  <cp:keywords/>
  <dc:description/>
  <cp:lastModifiedBy>estesanita@gmail.com</cp:lastModifiedBy>
  <cp:revision>2</cp:revision>
  <dcterms:created xsi:type="dcterms:W3CDTF">2024-06-30T16:02:00Z</dcterms:created>
  <dcterms:modified xsi:type="dcterms:W3CDTF">2024-10-01T08:54:00Z</dcterms:modified>
</cp:coreProperties>
</file>